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0845FC8A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E90FC9">
        <w:rPr>
          <w:rFonts w:asciiTheme="majorHAnsi" w:hAnsiTheme="majorHAnsi" w:cstheme="majorHAnsi"/>
          <w:b/>
          <w:sz w:val="22"/>
          <w:szCs w:val="22"/>
        </w:rPr>
        <w:t>11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287F8B29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2245F">
        <w:rPr>
          <w:rFonts w:asciiTheme="majorHAnsi" w:hAnsiTheme="majorHAnsi" w:cstheme="majorHAnsi"/>
          <w:b/>
          <w:sz w:val="22"/>
          <w:szCs w:val="22"/>
        </w:rPr>
        <w:t>Neil Stahl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90FC9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E90FC9" w:rsidRPr="00C100C4" w:rsidRDefault="00E90FC9" w:rsidP="00E90FC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E90FC9" w:rsidRPr="00C100C4" w:rsidRDefault="00E90FC9" w:rsidP="00E90FC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E90FC9" w:rsidRPr="00C100C4" w:rsidRDefault="00E90FC9" w:rsidP="00E90FC9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DD6CBAB" w:rsidR="00E90FC9" w:rsidRPr="00C100C4" w:rsidRDefault="00E90FC9" w:rsidP="00E90FC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4503A88" w:rsidR="00E90FC9" w:rsidRPr="00C100C4" w:rsidRDefault="00E90FC9" w:rsidP="00E90FC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 (Licensed and royalties. Licensee: Roche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B7AE3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EB7AE3" w:rsidRPr="00C100C4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EB7AE3" w:rsidRPr="00C100C4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253BDA" w:rsidR="00EB7AE3" w:rsidRPr="00C100C4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1233158" w:rsidR="00EB7AE3" w:rsidRPr="00C100C4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EB7AE3" w:rsidRPr="007A5DEE" w14:paraId="24B10D7A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2D26EFB" w14:textId="77777777" w:rsidR="00EB7AE3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DF85B91" w14:textId="77777777" w:rsidR="00EB7AE3" w:rsidRPr="00C100C4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BDD8EFC" w14:textId="2E28C606" w:rsidR="00EB7AE3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DC3340F" w14:textId="6D41B1D6" w:rsidR="00EB7AE3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EB7AE3" w:rsidRPr="007A5DEE" w14:paraId="060050E8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0987DC0F" w14:textId="77777777" w:rsidR="00EB7AE3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C11EBBD" w14:textId="77777777" w:rsidR="00EB7AE3" w:rsidRPr="00C100C4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68D85A8" w14:textId="0C5060E5" w:rsidR="00EB7AE3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E4D4942" w14:textId="02A1F84D" w:rsidR="00EB7AE3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EB7AE3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EB7AE3" w:rsidRPr="003D6857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EB7AE3" w:rsidRPr="003D6857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1ABF63EA" w:rsidR="00EB7AE3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3B68B57E" w:rsidR="00EB7AE3" w:rsidRPr="003D6857" w:rsidRDefault="00EB7AE3" w:rsidP="00EB7AE3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2245F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209B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C3ADD"/>
    <w:rsid w:val="004C5243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20A19"/>
    <w:rsid w:val="0095190D"/>
    <w:rsid w:val="009565BF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0FC9"/>
    <w:rsid w:val="00E912EE"/>
    <w:rsid w:val="00E9458D"/>
    <w:rsid w:val="00EB7AE3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2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4</cp:revision>
  <cp:lastPrinted>2019-11-15T18:47:00Z</cp:lastPrinted>
  <dcterms:created xsi:type="dcterms:W3CDTF">2021-06-09T18:15:00Z</dcterms:created>
  <dcterms:modified xsi:type="dcterms:W3CDTF">2021-06-1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